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9F8E7" w14:textId="6358141C" w:rsidR="00FC25B9" w:rsidRPr="007130A3" w:rsidRDefault="00FC25B9" w:rsidP="00FC2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1 Table</w:t>
      </w:r>
      <w:r w:rsidRPr="00AA4FE6">
        <w:rPr>
          <w:rFonts w:ascii="Times New Roman" w:hAnsi="Times New Roman" w:cs="Times New Roman"/>
        </w:rPr>
        <w:t xml:space="preserve">. Posterior probabilities under differing hypotheses relating the associations between systolic blood pressure (in </w:t>
      </w:r>
      <w:r w:rsidRPr="00AA4FE6">
        <w:rPr>
          <w:rFonts w:ascii="Times New Roman" w:hAnsi="Times New Roman" w:cs="Times New Roman"/>
          <w:i/>
          <w:iCs/>
        </w:rPr>
        <w:t>SLC12A3</w:t>
      </w:r>
      <w:r w:rsidRPr="00AA4FE6">
        <w:rPr>
          <w:rFonts w:ascii="Times New Roman" w:hAnsi="Times New Roman" w:cs="Times New Roman"/>
        </w:rPr>
        <w:t>) and ER- breast cancer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1432"/>
        <w:gridCol w:w="1230"/>
        <w:gridCol w:w="1230"/>
        <w:gridCol w:w="1231"/>
        <w:gridCol w:w="1231"/>
        <w:gridCol w:w="1231"/>
      </w:tblGrid>
      <w:tr w:rsidR="00FC25B9" w:rsidRPr="007A6EE4" w14:paraId="4702FF8F" w14:textId="77777777" w:rsidTr="00E70B61">
        <w:tc>
          <w:tcPr>
            <w:tcW w:w="1431" w:type="dxa"/>
          </w:tcPr>
          <w:p w14:paraId="0B7EA4F7" w14:textId="77777777" w:rsidR="00FC25B9" w:rsidRPr="007A6EE4" w:rsidRDefault="00FC25B9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BP SNP</w:t>
            </w:r>
          </w:p>
        </w:tc>
        <w:tc>
          <w:tcPr>
            <w:tcW w:w="1432" w:type="dxa"/>
          </w:tcPr>
          <w:p w14:paraId="148B528D" w14:textId="77777777" w:rsidR="00FC25B9" w:rsidRPr="007A6EE4" w:rsidRDefault="00FC25B9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- breast cancer SNP</w:t>
            </w:r>
          </w:p>
        </w:tc>
        <w:tc>
          <w:tcPr>
            <w:tcW w:w="1230" w:type="dxa"/>
          </w:tcPr>
          <w:p w14:paraId="3FEAB541" w14:textId="77777777" w:rsidR="00FC25B9" w:rsidRPr="007A6EE4" w:rsidRDefault="00FC25B9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</w:p>
        </w:tc>
        <w:tc>
          <w:tcPr>
            <w:tcW w:w="1230" w:type="dxa"/>
          </w:tcPr>
          <w:p w14:paraId="2A3843C6" w14:textId="77777777" w:rsidR="00FC25B9" w:rsidRPr="007A6EE4" w:rsidRDefault="00FC25B9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1231" w:type="dxa"/>
          </w:tcPr>
          <w:p w14:paraId="4B8CCF82" w14:textId="77777777" w:rsidR="00FC25B9" w:rsidRPr="007A6EE4" w:rsidRDefault="00FC25B9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231" w:type="dxa"/>
          </w:tcPr>
          <w:p w14:paraId="74017A20" w14:textId="77777777" w:rsidR="00FC25B9" w:rsidRPr="007A6EE4" w:rsidRDefault="00FC25B9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231" w:type="dxa"/>
          </w:tcPr>
          <w:p w14:paraId="77B71DE6" w14:textId="77777777" w:rsidR="00FC25B9" w:rsidRPr="007A6EE4" w:rsidRDefault="00FC25B9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FC25B9" w:rsidRPr="008E388B" w14:paraId="64B63B06" w14:textId="77777777" w:rsidTr="00E70B61">
        <w:tc>
          <w:tcPr>
            <w:tcW w:w="1431" w:type="dxa"/>
          </w:tcPr>
          <w:p w14:paraId="5912E64B" w14:textId="77777777" w:rsidR="00FC25B9" w:rsidRPr="00206082" w:rsidRDefault="00FC25B9" w:rsidP="00E70B61">
            <w:pPr>
              <w:rPr>
                <w:rFonts w:ascii="Times New Roman" w:hAnsi="Times New Roman" w:cs="Times New Roman"/>
              </w:rPr>
            </w:pPr>
            <w:r w:rsidRPr="00206082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32" w:type="dxa"/>
          </w:tcPr>
          <w:p w14:paraId="4519A0D0" w14:textId="77777777" w:rsidR="00FC25B9" w:rsidRPr="00617EDC" w:rsidRDefault="00FC25B9" w:rsidP="00E70B61">
            <w:pPr>
              <w:rPr>
                <w:rFonts w:ascii="Times New Roman" w:hAnsi="Times New Roman" w:cs="Times New Roman"/>
              </w:rPr>
            </w:pPr>
            <w:r w:rsidRPr="005C5173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230" w:type="dxa"/>
          </w:tcPr>
          <w:p w14:paraId="033B360A" w14:textId="77777777" w:rsidR="00FC25B9" w:rsidRPr="00A637CF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720465">
              <w:rPr>
                <w:rFonts w:ascii="Times New Roman" w:hAnsi="Times New Roman" w:cs="Times New Roman"/>
              </w:rPr>
              <w:t xml:space="preserve">  4.33x10</w:t>
            </w:r>
            <w:r w:rsidRPr="00720465">
              <w:rPr>
                <w:rFonts w:ascii="Times New Roman" w:hAnsi="Times New Roman" w:cs="Times New Roman"/>
                <w:vertAlign w:val="superscript"/>
              </w:rPr>
              <w:t>-2</w:t>
            </w:r>
            <w:r w:rsidRPr="0072046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230" w:type="dxa"/>
          </w:tcPr>
          <w:p w14:paraId="1194D562" w14:textId="77777777" w:rsidR="00FC25B9" w:rsidRPr="00A637CF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720465">
              <w:rPr>
                <w:rFonts w:ascii="Times New Roman" w:hAnsi="Times New Roman" w:cs="Times New Roman"/>
              </w:rPr>
              <w:t xml:space="preserve">0.82   </w:t>
            </w:r>
          </w:p>
        </w:tc>
        <w:tc>
          <w:tcPr>
            <w:tcW w:w="1231" w:type="dxa"/>
          </w:tcPr>
          <w:p w14:paraId="15CAC97A" w14:textId="77777777" w:rsidR="00FC25B9" w:rsidRPr="00A637CF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720465">
              <w:rPr>
                <w:rFonts w:ascii="Times New Roman" w:hAnsi="Times New Roman" w:cs="Times New Roman"/>
              </w:rPr>
              <w:t>3.95 x 10</w:t>
            </w:r>
            <w:r w:rsidRPr="00720465">
              <w:rPr>
                <w:rFonts w:ascii="Times New Roman" w:hAnsi="Times New Roman" w:cs="Times New Roman"/>
                <w:vertAlign w:val="superscript"/>
              </w:rPr>
              <w:t>-3</w:t>
            </w:r>
            <w:r w:rsidRPr="0072046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231" w:type="dxa"/>
          </w:tcPr>
          <w:p w14:paraId="1FA012A2" w14:textId="77777777" w:rsidR="00FC25B9" w:rsidRPr="00A637CF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720465">
              <w:rPr>
                <w:rFonts w:ascii="Times New Roman" w:hAnsi="Times New Roman" w:cs="Times New Roman"/>
              </w:rPr>
              <w:t>7.5 x 10</w:t>
            </w:r>
            <w:r w:rsidRPr="00720465">
              <w:rPr>
                <w:rFonts w:ascii="Times New Roman" w:hAnsi="Times New Roman" w:cs="Times New Roman"/>
                <w:vertAlign w:val="superscript"/>
              </w:rPr>
              <w:t>-2</w:t>
            </w:r>
            <w:r w:rsidRPr="0072046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231" w:type="dxa"/>
          </w:tcPr>
          <w:p w14:paraId="5AF78500" w14:textId="77777777" w:rsidR="00FC25B9" w:rsidRPr="00A637CF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720465">
              <w:rPr>
                <w:rFonts w:ascii="Times New Roman" w:hAnsi="Times New Roman" w:cs="Times New Roman"/>
              </w:rPr>
              <w:t>5.56 x 10</w:t>
            </w:r>
            <w:r w:rsidRPr="0072046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FC25B9" w:rsidRPr="008E388B" w14:paraId="74E201F8" w14:textId="77777777" w:rsidTr="00E70B61">
        <w:tc>
          <w:tcPr>
            <w:tcW w:w="1431" w:type="dxa"/>
          </w:tcPr>
          <w:p w14:paraId="3E032FD8" w14:textId="77777777" w:rsidR="00FC25B9" w:rsidRPr="00206082" w:rsidRDefault="00FC25B9" w:rsidP="00E70B61">
            <w:pPr>
              <w:rPr>
                <w:rFonts w:ascii="Times New Roman" w:hAnsi="Times New Roman" w:cs="Times New Roman"/>
              </w:rPr>
            </w:pPr>
            <w:r w:rsidRPr="00A637CF">
              <w:rPr>
                <w:rFonts w:ascii="Times New Roman" w:hAnsi="Times New Roman" w:cs="Times New Roman"/>
              </w:rPr>
              <w:t>rs35797045</w:t>
            </w:r>
            <w:r w:rsidRPr="0020608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32" w:type="dxa"/>
          </w:tcPr>
          <w:p w14:paraId="1B4F4311" w14:textId="77777777" w:rsidR="00FC25B9" w:rsidRPr="005C5173" w:rsidRDefault="00FC25B9" w:rsidP="00E70B61">
            <w:pPr>
              <w:rPr>
                <w:rFonts w:ascii="Times New Roman" w:hAnsi="Times New Roman" w:cs="Times New Roman"/>
              </w:rPr>
            </w:pPr>
            <w:r w:rsidRPr="005C5173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230" w:type="dxa"/>
          </w:tcPr>
          <w:p w14:paraId="4ACCB599" w14:textId="77777777" w:rsidR="00FC25B9" w:rsidRPr="00720465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4C75B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30" w:type="dxa"/>
          </w:tcPr>
          <w:p w14:paraId="2A5F80EE" w14:textId="77777777" w:rsidR="00FC25B9" w:rsidRPr="00720465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4C75B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31" w:type="dxa"/>
          </w:tcPr>
          <w:p w14:paraId="2CE1F5D7" w14:textId="77777777" w:rsidR="00FC25B9" w:rsidRPr="00720465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3600ED">
              <w:rPr>
                <w:rFonts w:ascii="Times New Roman" w:hAnsi="Times New Roman" w:cs="Times New Roman"/>
              </w:rPr>
              <w:t>9.04 x 10</w:t>
            </w:r>
            <w:r w:rsidRPr="003600ED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31" w:type="dxa"/>
          </w:tcPr>
          <w:p w14:paraId="73A1089A" w14:textId="77777777" w:rsidR="00FC25B9" w:rsidRPr="00720465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7130A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720465">
              <w:rPr>
                <w:rFonts w:ascii="Times New Roman" w:hAnsi="Times New Roman" w:cs="Times New Roman"/>
              </w:rPr>
              <w:t xml:space="preserve"> x 10</w:t>
            </w:r>
            <w:r w:rsidRPr="0072046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1231" w:type="dxa"/>
          </w:tcPr>
          <w:p w14:paraId="03D3F170" w14:textId="77777777" w:rsidR="00FC25B9" w:rsidRPr="00720465" w:rsidRDefault="00FC25B9" w:rsidP="00E70B61">
            <w:pPr>
              <w:jc w:val="center"/>
              <w:rPr>
                <w:rFonts w:ascii="Times New Roman" w:hAnsi="Times New Roman" w:cs="Times New Roman"/>
              </w:rPr>
            </w:pPr>
            <w:r w:rsidRPr="004C75B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1D726E59" w14:textId="77777777" w:rsidR="00FC25B9" w:rsidRDefault="00FC25B9" w:rsidP="00FC25B9">
      <w:pPr>
        <w:rPr>
          <w:rFonts w:ascii="Times New Roman" w:hAnsi="Times New Roman" w:cs="Times New Roman"/>
          <w:sz w:val="21"/>
          <w:szCs w:val="21"/>
        </w:rPr>
      </w:pPr>
    </w:p>
    <w:p w14:paraId="4A000B7F" w14:textId="77777777" w:rsidR="00FC25B9" w:rsidRPr="00994052" w:rsidRDefault="00FC25B9" w:rsidP="00FC25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rginal = SNP associations that are unconditioned (on either the sentinel SNP or additional conditionally independent genome-wide significant SNP for each respective trait), * = Sentinel SNP, </w:t>
      </w:r>
      <w:r w:rsidRPr="004C75B1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Conditionally independent and significant (P&lt;5x10</w:t>
      </w:r>
      <w:r w:rsidRPr="00DA4253">
        <w:rPr>
          <w:rFonts w:ascii="Times New Roman" w:hAnsi="Times New Roman" w:cs="Times New Roman"/>
          <w:sz w:val="20"/>
          <w:szCs w:val="20"/>
          <w:vertAlign w:val="superscript"/>
        </w:rPr>
        <w:t>-8</w:t>
      </w:r>
      <w:r>
        <w:rPr>
          <w:rFonts w:ascii="Times New Roman" w:hAnsi="Times New Roman" w:cs="Times New Roman"/>
          <w:sz w:val="20"/>
          <w:szCs w:val="20"/>
        </w:rPr>
        <w:t xml:space="preserve">) SNP, </w:t>
      </w:r>
      <w:r w:rsidRPr="00994052">
        <w:rPr>
          <w:rFonts w:ascii="Times New Roman" w:hAnsi="Times New Roman" w:cs="Times New Roman"/>
          <w:sz w:val="20"/>
          <w:szCs w:val="20"/>
        </w:rPr>
        <w:t>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neither systolic blood pressure (in </w:t>
      </w:r>
      <w:r w:rsidRPr="00994052">
        <w:rPr>
          <w:rFonts w:ascii="Times New Roman" w:hAnsi="Times New Roman" w:cs="Times New Roman"/>
          <w:i/>
          <w:iCs/>
          <w:sz w:val="20"/>
          <w:szCs w:val="20"/>
        </w:rPr>
        <w:t>SLC12A3</w:t>
      </w:r>
      <w:r w:rsidRPr="00994052">
        <w:rPr>
          <w:rFonts w:ascii="Times New Roman" w:hAnsi="Times New Roman" w:cs="Times New Roman"/>
          <w:sz w:val="20"/>
          <w:szCs w:val="20"/>
        </w:rPr>
        <w:t>) nor ER- breast cancer risk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only systolic blood pressure (in </w:t>
      </w:r>
      <w:r w:rsidRPr="00994052">
        <w:rPr>
          <w:rFonts w:ascii="Times New Roman" w:hAnsi="Times New Roman" w:cs="Times New Roman"/>
          <w:i/>
          <w:iCs/>
          <w:sz w:val="20"/>
          <w:szCs w:val="20"/>
        </w:rPr>
        <w:t>SLC12A3</w:t>
      </w:r>
      <w:r w:rsidRPr="00994052">
        <w:rPr>
          <w:rFonts w:ascii="Times New Roman" w:hAnsi="Times New Roman" w:cs="Times New Roman"/>
          <w:sz w:val="20"/>
          <w:szCs w:val="20"/>
        </w:rPr>
        <w:t>)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only ER- breast cancer risk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both systolic blood pressure (in </w:t>
      </w:r>
      <w:r w:rsidRPr="00994052">
        <w:rPr>
          <w:rFonts w:ascii="Times New Roman" w:hAnsi="Times New Roman" w:cs="Times New Roman"/>
          <w:i/>
          <w:iCs/>
          <w:sz w:val="20"/>
          <w:szCs w:val="20"/>
        </w:rPr>
        <w:t>SLC12A3</w:t>
      </w:r>
      <w:r w:rsidRPr="00994052">
        <w:rPr>
          <w:rFonts w:ascii="Times New Roman" w:hAnsi="Times New Roman" w:cs="Times New Roman"/>
          <w:sz w:val="20"/>
          <w:szCs w:val="20"/>
        </w:rPr>
        <w:t>)  and ER- breast cancer risk are associated but have different causal variants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994052">
        <w:rPr>
          <w:rFonts w:ascii="Times New Roman" w:hAnsi="Times New Roman" w:cs="Times New Roman"/>
          <w:sz w:val="20"/>
          <w:szCs w:val="20"/>
        </w:rPr>
        <w:t xml:space="preserve">= both systolic blood pressure (in </w:t>
      </w:r>
      <w:r w:rsidRPr="00994052">
        <w:rPr>
          <w:rFonts w:ascii="Times New Roman" w:hAnsi="Times New Roman" w:cs="Times New Roman"/>
          <w:i/>
          <w:iCs/>
          <w:sz w:val="20"/>
          <w:szCs w:val="20"/>
        </w:rPr>
        <w:t>SLC12A3</w:t>
      </w:r>
      <w:r w:rsidRPr="00994052">
        <w:rPr>
          <w:rFonts w:ascii="Times New Roman" w:hAnsi="Times New Roman" w:cs="Times New Roman"/>
          <w:sz w:val="20"/>
          <w:szCs w:val="20"/>
        </w:rPr>
        <w:t>) and ER- breast cancer risk are associated and share a single causal variant</w:t>
      </w:r>
    </w:p>
    <w:p w14:paraId="23E8DD93" w14:textId="77777777" w:rsidR="00FC25B9" w:rsidRDefault="00FC25B9"/>
    <w:sectPr w:rsidR="00FC2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7DD70" w14:textId="77777777" w:rsidR="00FC25B9" w:rsidRDefault="00FC25B9" w:rsidP="00FC25B9">
      <w:pPr>
        <w:spacing w:after="0" w:line="240" w:lineRule="auto"/>
      </w:pPr>
      <w:r>
        <w:separator/>
      </w:r>
    </w:p>
  </w:endnote>
  <w:endnote w:type="continuationSeparator" w:id="0">
    <w:p w14:paraId="5FF504FD" w14:textId="77777777" w:rsidR="00FC25B9" w:rsidRDefault="00FC25B9" w:rsidP="00FC2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5A70D" w14:textId="77777777" w:rsidR="00FC25B9" w:rsidRDefault="00FC25B9" w:rsidP="00FC25B9">
      <w:pPr>
        <w:spacing w:after="0" w:line="240" w:lineRule="auto"/>
      </w:pPr>
      <w:r>
        <w:separator/>
      </w:r>
    </w:p>
  </w:footnote>
  <w:footnote w:type="continuationSeparator" w:id="0">
    <w:p w14:paraId="093F4EE9" w14:textId="77777777" w:rsidR="00FC25B9" w:rsidRDefault="00FC25B9" w:rsidP="00FC2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5B9"/>
    <w:rsid w:val="00FC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E0B34"/>
  <w15:chartTrackingRefBased/>
  <w15:docId w15:val="{EB52A951-2143-42A4-905C-28B7C28CB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10:00Z</dcterms:created>
  <dcterms:modified xsi:type="dcterms:W3CDTF">2021-12-22T16:11:00Z</dcterms:modified>
</cp:coreProperties>
</file>